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B3D20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2A74EE89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95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3"/>
        <w:gridCol w:w="48"/>
        <w:gridCol w:w="859"/>
        <w:gridCol w:w="5220"/>
        <w:gridCol w:w="9"/>
        <w:gridCol w:w="1409"/>
        <w:gridCol w:w="7"/>
      </w:tblGrid>
      <w:tr w:rsidR="00333EB7" w:rsidRPr="000142B2" w14:paraId="09F85922" w14:textId="77777777" w:rsidTr="003E6703">
        <w:tc>
          <w:tcPr>
            <w:tcW w:w="1953" w:type="dxa"/>
          </w:tcPr>
          <w:p w14:paraId="62EFC5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gridSpan w:val="2"/>
          </w:tcPr>
          <w:p w14:paraId="237A8C83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229" w:type="dxa"/>
            <w:gridSpan w:val="2"/>
            <w:tcBorders>
              <w:bottom w:val="single" w:sz="4" w:space="0" w:color="auto"/>
            </w:tcBorders>
            <w:vAlign w:val="bottom"/>
          </w:tcPr>
          <w:p w14:paraId="2F6D52B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AD0C9" w14:textId="4CCD75E2" w:rsidR="00333EB7" w:rsidRPr="00333EB7" w:rsidRDefault="0047648D" w:rsidP="004764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5807BD46" w14:textId="77777777" w:rsidTr="003E6703">
        <w:tc>
          <w:tcPr>
            <w:tcW w:w="1953" w:type="dxa"/>
            <w:vMerge w:val="restart"/>
          </w:tcPr>
          <w:p w14:paraId="178023FA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gridSpan w:val="2"/>
            <w:vMerge w:val="restart"/>
          </w:tcPr>
          <w:p w14:paraId="29F0F14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6436B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94A841" w14:textId="38386A5B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333EB7" w:rsidRPr="000142B2" w14:paraId="5FF89FAD" w14:textId="77777777" w:rsidTr="003E6703">
        <w:tc>
          <w:tcPr>
            <w:tcW w:w="1953" w:type="dxa"/>
            <w:vMerge/>
          </w:tcPr>
          <w:p w14:paraId="3BF5036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gridSpan w:val="2"/>
            <w:vMerge/>
          </w:tcPr>
          <w:p w14:paraId="4190E34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E6D13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904D76" w14:textId="62C098E1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33EB7" w:rsidRPr="00333EB7" w14:paraId="44C57941" w14:textId="77777777" w:rsidTr="003E6703">
        <w:tc>
          <w:tcPr>
            <w:tcW w:w="9505" w:type="dxa"/>
            <w:gridSpan w:val="7"/>
          </w:tcPr>
          <w:p w14:paraId="60129AB2" w14:textId="03DA7D01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0957DD93" w14:textId="77777777" w:rsidTr="003E6703">
        <w:tc>
          <w:tcPr>
            <w:tcW w:w="1953" w:type="dxa"/>
          </w:tcPr>
          <w:p w14:paraId="66C97D3D" w14:textId="69A52D14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gridSpan w:val="2"/>
          </w:tcPr>
          <w:p w14:paraId="5AD68A1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229" w:type="dxa"/>
            <w:gridSpan w:val="2"/>
            <w:tcBorders>
              <w:right w:val="single" w:sz="4" w:space="0" w:color="auto"/>
            </w:tcBorders>
          </w:tcPr>
          <w:p w14:paraId="737B802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F000B4" w14:textId="0D493300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333EB7" w:rsidRPr="000142B2" w14:paraId="1703E7B8" w14:textId="77777777" w:rsidTr="003E6703">
        <w:tc>
          <w:tcPr>
            <w:tcW w:w="1953" w:type="dxa"/>
          </w:tcPr>
          <w:p w14:paraId="0ADBFE4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gridSpan w:val="2"/>
          </w:tcPr>
          <w:p w14:paraId="34B60A1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229" w:type="dxa"/>
            <w:gridSpan w:val="2"/>
            <w:tcBorders>
              <w:right w:val="single" w:sz="4" w:space="0" w:color="auto"/>
            </w:tcBorders>
          </w:tcPr>
          <w:p w14:paraId="46AEAFB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897CA" w14:textId="12A4E6D9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333EB7" w:rsidRPr="00333EB7" w14:paraId="3F46EDA2" w14:textId="77777777" w:rsidTr="003E6703">
        <w:tc>
          <w:tcPr>
            <w:tcW w:w="9505" w:type="dxa"/>
            <w:gridSpan w:val="7"/>
          </w:tcPr>
          <w:p w14:paraId="0BDD2E53" w14:textId="2F369E8D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8DB7313" w14:textId="77777777" w:rsidTr="003E6703">
        <w:tc>
          <w:tcPr>
            <w:tcW w:w="1953" w:type="dxa"/>
          </w:tcPr>
          <w:p w14:paraId="1F1744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gridSpan w:val="2"/>
          </w:tcPr>
          <w:p w14:paraId="5AB0BA1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229" w:type="dxa"/>
            <w:gridSpan w:val="2"/>
            <w:tcBorders>
              <w:right w:val="single" w:sz="4" w:space="0" w:color="auto"/>
            </w:tcBorders>
          </w:tcPr>
          <w:p w14:paraId="48DFE9E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1C61A9" w14:textId="0D621537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Study design and setting</w:t>
            </w:r>
          </w:p>
        </w:tc>
      </w:tr>
      <w:tr w:rsidR="00333EB7" w:rsidRPr="000142B2" w14:paraId="426C3583" w14:textId="77777777" w:rsidTr="003E6703">
        <w:tc>
          <w:tcPr>
            <w:tcW w:w="1953" w:type="dxa"/>
          </w:tcPr>
          <w:p w14:paraId="25DA823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gridSpan w:val="2"/>
          </w:tcPr>
          <w:p w14:paraId="4AC211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22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21626B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D77338" w14:textId="31BA1A37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Study design and setting</w:t>
            </w:r>
          </w:p>
        </w:tc>
      </w:tr>
      <w:bookmarkEnd w:id="23"/>
      <w:bookmarkEnd w:id="24"/>
      <w:tr w:rsidR="00333EB7" w:rsidRPr="000142B2" w14:paraId="0DC3D82D" w14:textId="77777777" w:rsidTr="003E6703">
        <w:tc>
          <w:tcPr>
            <w:tcW w:w="1953" w:type="dxa"/>
            <w:vMerge w:val="restart"/>
          </w:tcPr>
          <w:p w14:paraId="4C4DBA5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gridSpan w:val="2"/>
            <w:vMerge w:val="restart"/>
          </w:tcPr>
          <w:p w14:paraId="5CF21D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59204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91413" w14:textId="05E709EB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Participation eligibility and recruitment</w:t>
            </w:r>
            <w:r>
              <w:rPr>
                <w:sz w:val="20"/>
              </w:rPr>
              <w:t xml:space="preserve">; </w:t>
            </w:r>
            <w:r w:rsidRPr="00001D00">
              <w:rPr>
                <w:sz w:val="20"/>
              </w:rPr>
              <w:t>Data collection surveys</w:t>
            </w:r>
          </w:p>
        </w:tc>
      </w:tr>
      <w:tr w:rsidR="00333EB7" w:rsidRPr="000142B2" w14:paraId="15244914" w14:textId="77777777" w:rsidTr="003E6703">
        <w:tc>
          <w:tcPr>
            <w:tcW w:w="1953" w:type="dxa"/>
            <w:vMerge/>
          </w:tcPr>
          <w:p w14:paraId="2D48DD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gridSpan w:val="2"/>
            <w:vMerge/>
          </w:tcPr>
          <w:p w14:paraId="5F64CAA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BFAA95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FFF344" w14:textId="5F558100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5E33FE42" w14:textId="77777777" w:rsidTr="003E6703">
        <w:tc>
          <w:tcPr>
            <w:tcW w:w="1953" w:type="dxa"/>
          </w:tcPr>
          <w:p w14:paraId="2C1441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202C74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046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ABD7C" w14:textId="28C2E247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Data collection surveys</w:t>
            </w:r>
            <w:r>
              <w:rPr>
                <w:sz w:val="20"/>
              </w:rPr>
              <w:t xml:space="preserve">; </w:t>
            </w:r>
            <w:r w:rsidRPr="00001D00">
              <w:rPr>
                <w:sz w:val="20"/>
              </w:rPr>
              <w:t>Exposures and outcomes of interest</w:t>
            </w:r>
          </w:p>
        </w:tc>
      </w:tr>
      <w:tr w:rsidR="00333EB7" w:rsidRPr="000142B2" w14:paraId="7BCD6427" w14:textId="77777777" w:rsidTr="003E6703">
        <w:trPr>
          <w:trHeight w:val="294"/>
        </w:trPr>
        <w:tc>
          <w:tcPr>
            <w:tcW w:w="1953" w:type="dxa"/>
          </w:tcPr>
          <w:p w14:paraId="0BAE1D5F" w14:textId="0FC956B1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gridSpan w:val="2"/>
          </w:tcPr>
          <w:p w14:paraId="31A96E8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22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C00E5B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786BD3" w14:textId="72CB46F2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Exposures and outcomes of interest</w:t>
            </w:r>
          </w:p>
        </w:tc>
      </w:tr>
      <w:tr w:rsidR="00333EB7" w:rsidRPr="000142B2" w14:paraId="0B28F80C" w14:textId="77777777" w:rsidTr="003E6703">
        <w:tc>
          <w:tcPr>
            <w:tcW w:w="1953" w:type="dxa"/>
          </w:tcPr>
          <w:p w14:paraId="118818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gridSpan w:val="2"/>
          </w:tcPr>
          <w:p w14:paraId="2D242C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229" w:type="dxa"/>
            <w:gridSpan w:val="2"/>
            <w:tcBorders>
              <w:right w:val="single" w:sz="4" w:space="0" w:color="auto"/>
            </w:tcBorders>
          </w:tcPr>
          <w:p w14:paraId="5FC83333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6105D1" w14:textId="7AA9CF67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Data collection surveys</w:t>
            </w:r>
          </w:p>
        </w:tc>
      </w:tr>
      <w:tr w:rsidR="00333EB7" w:rsidRPr="000142B2" w14:paraId="0BFB6F5B" w14:textId="77777777" w:rsidTr="003E6703">
        <w:tc>
          <w:tcPr>
            <w:tcW w:w="1953" w:type="dxa"/>
          </w:tcPr>
          <w:p w14:paraId="3DC0A50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gridSpan w:val="2"/>
          </w:tcPr>
          <w:p w14:paraId="2287A7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229" w:type="dxa"/>
            <w:gridSpan w:val="2"/>
            <w:tcBorders>
              <w:right w:val="single" w:sz="4" w:space="0" w:color="auto"/>
            </w:tcBorders>
          </w:tcPr>
          <w:p w14:paraId="49378EA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88677" w14:textId="3A2C9C24" w:rsidR="00333EB7" w:rsidRPr="000142B2" w:rsidRDefault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Participation eligibility and recruitment</w:t>
            </w:r>
          </w:p>
        </w:tc>
      </w:tr>
      <w:tr w:rsidR="00333EB7" w:rsidRPr="000142B2" w14:paraId="69BEF335" w14:textId="77777777" w:rsidTr="003E6703">
        <w:tc>
          <w:tcPr>
            <w:tcW w:w="1953" w:type="dxa"/>
          </w:tcPr>
          <w:p w14:paraId="47EBADBB" w14:textId="78AC400D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gridSpan w:val="2"/>
          </w:tcPr>
          <w:p w14:paraId="3774B73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22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3A4F85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D71EA2" w14:textId="11145CA2" w:rsidR="00333EB7" w:rsidRPr="000142B2" w:rsidRDefault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analysis</w:t>
            </w:r>
          </w:p>
        </w:tc>
      </w:tr>
      <w:tr w:rsidR="00001D00" w:rsidRPr="000142B2" w14:paraId="01912F33" w14:textId="77777777" w:rsidTr="003E6703">
        <w:tc>
          <w:tcPr>
            <w:tcW w:w="1953" w:type="dxa"/>
            <w:vMerge w:val="restart"/>
          </w:tcPr>
          <w:p w14:paraId="5D852799" w14:textId="1D56C5BC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gridSpan w:val="2"/>
            <w:vMerge w:val="restart"/>
          </w:tcPr>
          <w:p w14:paraId="584CEF46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843057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3F4043" w14:textId="0EE5856E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analysis</w:t>
            </w:r>
          </w:p>
        </w:tc>
      </w:tr>
      <w:tr w:rsidR="00001D00" w:rsidRPr="000142B2" w14:paraId="275DF01C" w14:textId="77777777" w:rsidTr="003E6703">
        <w:tc>
          <w:tcPr>
            <w:tcW w:w="1953" w:type="dxa"/>
            <w:vMerge/>
          </w:tcPr>
          <w:p w14:paraId="39CC575F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gridSpan w:val="2"/>
            <w:vMerge/>
          </w:tcPr>
          <w:p w14:paraId="6F40B8EB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102F9C5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34D1B6" w14:textId="25A1003F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analysis</w:t>
            </w:r>
          </w:p>
        </w:tc>
      </w:tr>
      <w:tr w:rsidR="00001D00" w:rsidRPr="000142B2" w14:paraId="02AD40D8" w14:textId="77777777" w:rsidTr="003E6703">
        <w:tc>
          <w:tcPr>
            <w:tcW w:w="1953" w:type="dxa"/>
            <w:vMerge/>
          </w:tcPr>
          <w:p w14:paraId="59D13677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gridSpan w:val="2"/>
            <w:vMerge/>
          </w:tcPr>
          <w:p w14:paraId="4A235A55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94D4652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8F90A8" w14:textId="2E4B839C" w:rsidR="00001D00" w:rsidRPr="000142B2" w:rsidRDefault="00D34189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Exposures and outcomes of interest</w:t>
            </w:r>
          </w:p>
        </w:tc>
      </w:tr>
      <w:tr w:rsidR="00001D00" w:rsidRPr="000142B2" w14:paraId="67362B43" w14:textId="77777777" w:rsidTr="003E6703">
        <w:tc>
          <w:tcPr>
            <w:tcW w:w="1953" w:type="dxa"/>
            <w:vMerge/>
          </w:tcPr>
          <w:p w14:paraId="4B9D60B4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gridSpan w:val="2"/>
            <w:vMerge/>
          </w:tcPr>
          <w:p w14:paraId="6F93C91C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3972159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E715A5" w14:textId="272F9930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analysis</w:t>
            </w:r>
          </w:p>
        </w:tc>
      </w:tr>
      <w:tr w:rsidR="00001D00" w:rsidRPr="000142B2" w14:paraId="768560FC" w14:textId="77777777" w:rsidTr="003E6703">
        <w:tc>
          <w:tcPr>
            <w:tcW w:w="1953" w:type="dxa"/>
            <w:vMerge/>
          </w:tcPr>
          <w:p w14:paraId="24269EC1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gridSpan w:val="2"/>
            <w:vMerge/>
          </w:tcPr>
          <w:p w14:paraId="78A51DCA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174B9C1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070632" w14:textId="1CE277A6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01D00" w:rsidRPr="000142B2" w14:paraId="1909DD88" w14:textId="77777777" w:rsidTr="003E6703">
        <w:tc>
          <w:tcPr>
            <w:tcW w:w="8089" w:type="dxa"/>
            <w:gridSpan w:val="5"/>
            <w:tcBorders>
              <w:right w:val="single" w:sz="4" w:space="0" w:color="auto"/>
            </w:tcBorders>
          </w:tcPr>
          <w:p w14:paraId="75E6A5EB" w14:textId="19A35022" w:rsidR="00001D00" w:rsidRPr="000142B2" w:rsidRDefault="00001D00" w:rsidP="00001D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782AAC" w14:textId="77777777" w:rsidR="00001D00" w:rsidRPr="000142B2" w:rsidRDefault="00001D00" w:rsidP="00001D00">
            <w:pPr>
              <w:spacing w:line="240" w:lineRule="auto"/>
              <w:rPr>
                <w:sz w:val="20"/>
              </w:rPr>
            </w:pPr>
          </w:p>
        </w:tc>
      </w:tr>
      <w:tr w:rsidR="00001D00" w:rsidRPr="000142B2" w14:paraId="1B90B5D6" w14:textId="77777777" w:rsidTr="003E6703">
        <w:tc>
          <w:tcPr>
            <w:tcW w:w="1953" w:type="dxa"/>
            <w:vMerge w:val="restart"/>
          </w:tcPr>
          <w:p w14:paraId="2A84641A" w14:textId="4FD4A544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14:paraId="34010E0A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84723F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1FA1D9" w14:textId="64F35277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Participant characteristics</w:t>
            </w:r>
          </w:p>
        </w:tc>
      </w:tr>
      <w:tr w:rsidR="00001D00" w:rsidRPr="000142B2" w14:paraId="6CF7A77C" w14:textId="77777777" w:rsidTr="003E6703">
        <w:tc>
          <w:tcPr>
            <w:tcW w:w="1953" w:type="dxa"/>
            <w:vMerge/>
          </w:tcPr>
          <w:p w14:paraId="199C8878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14:paraId="252C2023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8D9AF90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3100C7" w14:textId="49A6237B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not available</w:t>
            </w:r>
          </w:p>
        </w:tc>
      </w:tr>
      <w:tr w:rsidR="00001D00" w:rsidRPr="000142B2" w14:paraId="27AD7E2D" w14:textId="77777777" w:rsidTr="003E6703">
        <w:tc>
          <w:tcPr>
            <w:tcW w:w="1953" w:type="dxa"/>
            <w:vMerge/>
          </w:tcPr>
          <w:p w14:paraId="73E12E0A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14:paraId="20B0285A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08BBC5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183B72" w14:textId="3DEB17A1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01D00" w:rsidRPr="000142B2" w14:paraId="756D4952" w14:textId="77777777" w:rsidTr="003E6703">
        <w:tc>
          <w:tcPr>
            <w:tcW w:w="1953" w:type="dxa"/>
            <w:vMerge w:val="restart"/>
          </w:tcPr>
          <w:p w14:paraId="45CE3E31" w14:textId="7EFE857A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14:paraId="1434C056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C35140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10CBF5" w14:textId="644001B8" w:rsidR="00001D00" w:rsidRPr="000142B2" w:rsidRDefault="00001D00" w:rsidP="00001D00">
            <w:pPr>
              <w:spacing w:line="240" w:lineRule="auto"/>
              <w:rPr>
                <w:sz w:val="20"/>
              </w:rPr>
            </w:pPr>
            <w:r w:rsidRPr="00001D00">
              <w:rPr>
                <w:sz w:val="20"/>
              </w:rPr>
              <w:t>Participant characteristics</w:t>
            </w:r>
            <w:r>
              <w:rPr>
                <w:sz w:val="20"/>
              </w:rPr>
              <w:t>; Table</w:t>
            </w:r>
            <w:r w:rsidR="00D34189">
              <w:rPr>
                <w:sz w:val="20"/>
              </w:rPr>
              <w:t>s</w:t>
            </w:r>
            <w:r>
              <w:rPr>
                <w:sz w:val="20"/>
              </w:rPr>
              <w:t xml:space="preserve"> 1</w:t>
            </w:r>
            <w:r w:rsidR="00D34189">
              <w:rPr>
                <w:sz w:val="20"/>
              </w:rPr>
              <w:t>-7 and Fig 1</w:t>
            </w:r>
          </w:p>
        </w:tc>
      </w:tr>
      <w:tr w:rsidR="00001D00" w:rsidRPr="000142B2" w14:paraId="4DD37D35" w14:textId="77777777" w:rsidTr="003E6703">
        <w:tc>
          <w:tcPr>
            <w:tcW w:w="1953" w:type="dxa"/>
            <w:vMerge/>
          </w:tcPr>
          <w:p w14:paraId="7CA2CE63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14:paraId="0CD4B90F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7CC291F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527EB3" w14:textId="7206DECD" w:rsidR="00001D00" w:rsidRPr="000142B2" w:rsidRDefault="00D34189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001D00" w:rsidRPr="000142B2" w14:paraId="2A7C659E" w14:textId="77777777" w:rsidTr="003E6703">
        <w:tc>
          <w:tcPr>
            <w:tcW w:w="1953" w:type="dxa"/>
            <w:vMerge/>
          </w:tcPr>
          <w:p w14:paraId="45772E79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14:paraId="083EB818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2925EA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080DC" w14:textId="2204B231" w:rsidR="00001D00" w:rsidRPr="000142B2" w:rsidRDefault="00D34189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Exposures and outcomes of interest</w:t>
            </w:r>
          </w:p>
        </w:tc>
      </w:tr>
      <w:tr w:rsidR="00001D00" w:rsidRPr="000142B2" w14:paraId="07A1A8B2" w14:textId="77777777" w:rsidTr="003E6703">
        <w:trPr>
          <w:trHeight w:val="295"/>
        </w:trPr>
        <w:tc>
          <w:tcPr>
            <w:tcW w:w="1953" w:type="dxa"/>
            <w:tcBorders>
              <w:bottom w:val="single" w:sz="4" w:space="0" w:color="auto"/>
            </w:tcBorders>
          </w:tcPr>
          <w:p w14:paraId="0153353F" w14:textId="77777777" w:rsidR="00001D00" w:rsidRPr="000142B2" w:rsidRDefault="00001D00" w:rsidP="00001D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02E5301" w14:textId="77777777" w:rsidR="00001D00" w:rsidRPr="000142B2" w:rsidRDefault="00001D00" w:rsidP="00001D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2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3225" w14:textId="77777777" w:rsidR="00001D00" w:rsidRPr="000142B2" w:rsidRDefault="00001D00" w:rsidP="00001D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17804C" w14:textId="51C5308B" w:rsidR="00001D00" w:rsidRPr="000142B2" w:rsidRDefault="00D34189" w:rsidP="00001D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E6703" w:rsidRPr="000142B2" w14:paraId="3B4985FD" w14:textId="77777777" w:rsidTr="003E6703">
        <w:trPr>
          <w:gridAfter w:val="1"/>
          <w:wAfter w:w="7" w:type="dxa"/>
          <w:cantSplit/>
        </w:trPr>
        <w:tc>
          <w:tcPr>
            <w:tcW w:w="20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4C9F75" w14:textId="233D012B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8DFE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70355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BC7E63" w14:textId="1F157059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E6703" w:rsidRPr="000142B2" w14:paraId="292DC095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615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8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967A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0" w:type="dxa"/>
            <w:tcBorders>
              <w:top w:val="nil"/>
              <w:bottom w:val="nil"/>
              <w:right w:val="single" w:sz="4" w:space="0" w:color="auto"/>
            </w:tcBorders>
          </w:tcPr>
          <w:p w14:paraId="6BD3246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291595" w14:textId="6B6EBA0F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E6703" w:rsidRPr="000142B2" w14:paraId="78A0828F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1EA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8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D1BA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EFDF84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5E8852" w14:textId="72369FF7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E6703" w:rsidRPr="000142B2" w14:paraId="03EC2595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DA0CF" w14:textId="0AA24FC8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5CEFE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B51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74B261" w14:textId="4D2A598D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333EB7" w14:paraId="31AFD7D3" w14:textId="77777777" w:rsidTr="003E6703">
        <w:trPr>
          <w:gridAfter w:val="1"/>
          <w:wAfter w:w="7" w:type="dxa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156A7FA7" w14:textId="5E8ECC9C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E6703" w:rsidRPr="000142B2" w14:paraId="235C4DE7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78F4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14121B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36E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6601B5" w14:textId="1FE82E5D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3E6703" w:rsidRPr="000142B2" w14:paraId="0E696E94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tcBorders>
              <w:top w:val="single" w:sz="4" w:space="0" w:color="auto"/>
            </w:tcBorders>
          </w:tcPr>
          <w:p w14:paraId="272565E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0C2C6E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220" w:type="dxa"/>
            <w:tcBorders>
              <w:top w:val="single" w:sz="4" w:space="0" w:color="auto"/>
              <w:right w:val="single" w:sz="4" w:space="0" w:color="auto"/>
            </w:tcBorders>
          </w:tcPr>
          <w:p w14:paraId="2B55550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C91FE" w14:textId="14341716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3E6703" w:rsidRPr="000142B2" w14:paraId="52B0C278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</w:tcPr>
          <w:p w14:paraId="7DC3EB2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859" w:type="dxa"/>
          </w:tcPr>
          <w:p w14:paraId="6021D4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220" w:type="dxa"/>
            <w:tcBorders>
              <w:right w:val="single" w:sz="4" w:space="0" w:color="auto"/>
            </w:tcBorders>
          </w:tcPr>
          <w:p w14:paraId="0CED59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8E35C0" w14:textId="305F47AD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; Conclusion</w:t>
            </w:r>
          </w:p>
        </w:tc>
      </w:tr>
      <w:tr w:rsidR="003E6703" w:rsidRPr="000142B2" w14:paraId="1D17B469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tcBorders>
              <w:bottom w:val="single" w:sz="4" w:space="0" w:color="auto"/>
            </w:tcBorders>
          </w:tcPr>
          <w:p w14:paraId="622146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19B16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</w:tcPr>
          <w:p w14:paraId="25B6A50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E638A3" w14:textId="524D7CB5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; Conclusion</w:t>
            </w:r>
          </w:p>
        </w:tc>
      </w:tr>
      <w:tr w:rsidR="00333EB7" w:rsidRPr="00333EB7" w14:paraId="53A3A7B4" w14:textId="77777777" w:rsidTr="003E6703">
        <w:trPr>
          <w:gridAfter w:val="1"/>
          <w:wAfter w:w="7" w:type="dxa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3170E8E7" w14:textId="0282E092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E6703" w:rsidRPr="000142B2" w14:paraId="5C6BEE82" w14:textId="77777777" w:rsidTr="003E6703">
        <w:trPr>
          <w:gridAfter w:val="1"/>
          <w:wAfter w:w="7" w:type="dxa"/>
        </w:trPr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590A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B6B8F4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F94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CDCB6" w14:textId="042DEAB4" w:rsidR="00333EB7" w:rsidRPr="000142B2" w:rsidRDefault="00A754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</w:tr>
      <w:bookmarkEnd w:id="94"/>
      <w:bookmarkEnd w:id="95"/>
    </w:tbl>
    <w:p w14:paraId="33A9DA80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6304236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76B43C96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CA497" w14:textId="77777777" w:rsidR="00441402" w:rsidRDefault="00441402">
      <w:r>
        <w:separator/>
      </w:r>
    </w:p>
  </w:endnote>
  <w:endnote w:type="continuationSeparator" w:id="0">
    <w:p w14:paraId="4CB2CF8D" w14:textId="77777777" w:rsidR="00441402" w:rsidRDefault="00441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ED4D5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27E491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CDBF0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E43B4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DE99D" w14:textId="77777777" w:rsidR="00441402" w:rsidRDefault="00441402">
      <w:r>
        <w:separator/>
      </w:r>
    </w:p>
  </w:footnote>
  <w:footnote w:type="continuationSeparator" w:id="0">
    <w:p w14:paraId="4609D6C3" w14:textId="77777777" w:rsidR="00441402" w:rsidRDefault="004414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1387008">
    <w:abstractNumId w:val="20"/>
  </w:num>
  <w:num w:numId="2" w16cid:durableId="310990213">
    <w:abstractNumId w:val="11"/>
  </w:num>
  <w:num w:numId="3" w16cid:durableId="359815484">
    <w:abstractNumId w:val="18"/>
  </w:num>
  <w:num w:numId="4" w16cid:durableId="1524829654">
    <w:abstractNumId w:val="16"/>
  </w:num>
  <w:num w:numId="5" w16cid:durableId="576013927">
    <w:abstractNumId w:val="15"/>
  </w:num>
  <w:num w:numId="6" w16cid:durableId="450978774">
    <w:abstractNumId w:val="19"/>
  </w:num>
  <w:num w:numId="7" w16cid:durableId="1299337733">
    <w:abstractNumId w:val="10"/>
  </w:num>
  <w:num w:numId="8" w16cid:durableId="532964129">
    <w:abstractNumId w:val="13"/>
  </w:num>
  <w:num w:numId="9" w16cid:durableId="880896609">
    <w:abstractNumId w:val="9"/>
  </w:num>
  <w:num w:numId="10" w16cid:durableId="1698116513">
    <w:abstractNumId w:val="14"/>
  </w:num>
  <w:num w:numId="11" w16cid:durableId="218513172">
    <w:abstractNumId w:val="7"/>
  </w:num>
  <w:num w:numId="12" w16cid:durableId="1285039802">
    <w:abstractNumId w:val="6"/>
  </w:num>
  <w:num w:numId="13" w16cid:durableId="1409307108">
    <w:abstractNumId w:val="5"/>
  </w:num>
  <w:num w:numId="14" w16cid:durableId="912396369">
    <w:abstractNumId w:val="4"/>
  </w:num>
  <w:num w:numId="15" w16cid:durableId="1963489414">
    <w:abstractNumId w:val="8"/>
  </w:num>
  <w:num w:numId="16" w16cid:durableId="1386559815">
    <w:abstractNumId w:val="3"/>
  </w:num>
  <w:num w:numId="17" w16cid:durableId="879317415">
    <w:abstractNumId w:val="2"/>
  </w:num>
  <w:num w:numId="18" w16cid:durableId="288977200">
    <w:abstractNumId w:val="1"/>
  </w:num>
  <w:num w:numId="19" w16cid:durableId="1228611649">
    <w:abstractNumId w:val="0"/>
  </w:num>
  <w:num w:numId="20" w16cid:durableId="1411342667">
    <w:abstractNumId w:val="12"/>
  </w:num>
  <w:num w:numId="21" w16cid:durableId="10419737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1D00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E6703"/>
    <w:rsid w:val="00404D2C"/>
    <w:rsid w:val="004060E6"/>
    <w:rsid w:val="00422389"/>
    <w:rsid w:val="004243C8"/>
    <w:rsid w:val="00424F76"/>
    <w:rsid w:val="00441402"/>
    <w:rsid w:val="0045419E"/>
    <w:rsid w:val="0045734B"/>
    <w:rsid w:val="00465542"/>
    <w:rsid w:val="00472DF5"/>
    <w:rsid w:val="0047648D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719CB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754EC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34189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583E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2</Pages>
  <Words>694</Words>
  <Characters>395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an Young</cp:lastModifiedBy>
  <cp:revision>5</cp:revision>
  <cp:lastPrinted>2007-09-19T09:02:00Z</cp:lastPrinted>
  <dcterms:created xsi:type="dcterms:W3CDTF">2022-10-03T08:04:00Z</dcterms:created>
  <dcterms:modified xsi:type="dcterms:W3CDTF">2022-10-03T08:19:00Z</dcterms:modified>
</cp:coreProperties>
</file>